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764" w:rsidRDefault="00555764" w:rsidP="00730CE4">
      <w:pPr>
        <w:spacing w:after="0" w:line="240" w:lineRule="auto"/>
        <w:ind w:firstLine="0"/>
      </w:pPr>
      <w:r>
        <w:t>S</w:t>
      </w:r>
      <w:r w:rsidR="00A956BB">
        <w:t>2</w:t>
      </w:r>
      <w:bookmarkStart w:id="0" w:name="_GoBack"/>
      <w:bookmarkEnd w:id="0"/>
      <w:r w:rsidR="00730CE4">
        <w:t xml:space="preserve"> </w:t>
      </w:r>
      <w:r w:rsidR="00810AD2">
        <w:t>Table</w:t>
      </w:r>
      <w:r w:rsidRPr="009D5596">
        <w:t xml:space="preserve">. </w:t>
      </w:r>
      <w:r w:rsidR="00730CE4" w:rsidRPr="00730CE4">
        <w:t>Multivariable model of characteristics associated with additional interventions following medication abortions up to 49 days</w:t>
      </w:r>
      <w:r w:rsidR="00E73250">
        <w:t>,</w:t>
      </w:r>
      <w:r w:rsidR="00730CE4" w:rsidRPr="00730CE4">
        <w:t xml:space="preserve"> </w:t>
      </w:r>
      <w:r w:rsidR="00730CE4">
        <w:t>those who returned for follow-up only (N=</w:t>
      </w:r>
      <w:r w:rsidR="00D24F8E">
        <w:t>2005</w:t>
      </w:r>
      <w:r w:rsidR="00730CE4">
        <w:t>)</w:t>
      </w:r>
    </w:p>
    <w:p w:rsidR="00730CE4" w:rsidRDefault="00730CE4" w:rsidP="00730CE4">
      <w:pPr>
        <w:spacing w:after="0" w:line="240" w:lineRule="auto"/>
        <w:ind w:firstLine="0"/>
      </w:pPr>
    </w:p>
    <w:tbl>
      <w:tblPr>
        <w:tblW w:w="83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5"/>
        <w:gridCol w:w="1620"/>
        <w:gridCol w:w="1620"/>
        <w:gridCol w:w="1620"/>
      </w:tblGrid>
      <w:tr w:rsidR="00967979" w:rsidRPr="00DC227F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:rsidR="00967979" w:rsidRPr="00DC227F" w:rsidRDefault="00967979" w:rsidP="00A06A52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DC227F" w:rsidRDefault="00967979" w:rsidP="00A06A52">
            <w:pPr>
              <w:pStyle w:val="NoSpacing"/>
            </w:pPr>
            <w:r>
              <w:t>Adjusted OR</w:t>
            </w:r>
          </w:p>
        </w:tc>
        <w:tc>
          <w:tcPr>
            <w:tcW w:w="1620" w:type="dxa"/>
            <w:vAlign w:val="bottom"/>
          </w:tcPr>
          <w:p w:rsidR="00967979" w:rsidRPr="00DC227F" w:rsidRDefault="00967979" w:rsidP="00967979">
            <w:pPr>
              <w:pStyle w:val="NoSpacing"/>
            </w:pPr>
            <w:r>
              <w:t>P-value</w:t>
            </w:r>
          </w:p>
        </w:tc>
        <w:tc>
          <w:tcPr>
            <w:tcW w:w="1620" w:type="dxa"/>
            <w:vAlign w:val="bottom"/>
          </w:tcPr>
          <w:p w:rsidR="00967979" w:rsidRPr="00DC227F" w:rsidRDefault="00967979" w:rsidP="00A06A52">
            <w:pPr>
              <w:pStyle w:val="NoSpacing"/>
            </w:pPr>
            <w:r w:rsidRPr="00DC227F">
              <w:t>95% CI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Time period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AB5A97" w:rsidRDefault="00967979" w:rsidP="00967979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Pre-law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1620" w:type="dxa"/>
            <w:vAlign w:val="bottom"/>
          </w:tcPr>
          <w:p w:rsidR="00967979" w:rsidRPr="00AB5A97" w:rsidRDefault="006D79CE" w:rsidP="00967979">
            <w:pPr>
              <w:pStyle w:val="NoSpacing"/>
            </w:pPr>
            <w:r w:rsidRPr="00AB5A97">
              <w:t>Ref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Ref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Post-law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>3.12</w:t>
            </w:r>
          </w:p>
        </w:tc>
        <w:tc>
          <w:tcPr>
            <w:tcW w:w="1620" w:type="dxa"/>
            <w:vAlign w:val="bottom"/>
          </w:tcPr>
          <w:p w:rsidR="00967979" w:rsidRPr="00D24F8E" w:rsidRDefault="00967979" w:rsidP="00967979">
            <w:pPr>
              <w:pStyle w:val="NoSpacing"/>
            </w:pPr>
            <w:r>
              <w:t>&lt;0.001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D24F8E">
              <w:t>2.24</w:t>
            </w:r>
            <w:r>
              <w:t>–</w:t>
            </w:r>
            <w:r w:rsidRPr="00D24F8E">
              <w:t>4.34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Age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AB5A97" w:rsidRDefault="00967979" w:rsidP="00967979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&lt;20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1.3</w:t>
            </w:r>
            <w:r>
              <w:t>0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293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80</w:t>
            </w:r>
            <w:r>
              <w:t>–</w:t>
            </w:r>
            <w:r w:rsidRPr="008D62ED">
              <w:t>2.10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20</w:t>
            </w:r>
            <w:r w:rsidRPr="00AB5A97">
              <w:rPr>
                <w:rFonts w:cs="Calibri"/>
                <w:b/>
              </w:rPr>
              <w:t>–</w:t>
            </w:r>
            <w:r w:rsidRPr="00AB5A97">
              <w:t>24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1620" w:type="dxa"/>
            <w:vAlign w:val="bottom"/>
          </w:tcPr>
          <w:p w:rsidR="00967979" w:rsidRPr="00AB5A97" w:rsidRDefault="00F07D53" w:rsidP="00967979">
            <w:pPr>
              <w:pStyle w:val="NoSpacing"/>
            </w:pPr>
            <w:r>
              <w:t>Ref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Ref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25</w:t>
            </w:r>
            <w:r w:rsidRPr="00AB5A97">
              <w:rPr>
                <w:rFonts w:cs="Calibri"/>
                <w:b/>
              </w:rPr>
              <w:t>–</w:t>
            </w:r>
            <w:r w:rsidRPr="00AB5A97">
              <w:t>29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1.35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 xml:space="preserve">0.101  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94</w:t>
            </w:r>
            <w:r>
              <w:t>–</w:t>
            </w:r>
            <w:r w:rsidRPr="008D62ED">
              <w:t>1.94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30</w:t>
            </w:r>
            <w:r w:rsidRPr="00AB5A97">
              <w:rPr>
                <w:rFonts w:cs="Calibri"/>
                <w:b/>
              </w:rPr>
              <w:t>–</w:t>
            </w:r>
            <w:r w:rsidRPr="00AB5A97">
              <w:t>39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1.15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525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75</w:t>
            </w:r>
            <w:r>
              <w:t>–</w:t>
            </w:r>
            <w:r w:rsidRPr="008D62ED">
              <w:t>1.76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40+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1.15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725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52</w:t>
            </w:r>
            <w:r>
              <w:t>–</w:t>
            </w:r>
            <w:r w:rsidRPr="008D62ED">
              <w:t>2.54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Highest level of education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AB5A97" w:rsidRDefault="00967979" w:rsidP="00967979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Less than high school diploma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72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281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39</w:t>
            </w:r>
            <w:r>
              <w:t>–</w:t>
            </w:r>
            <w:r w:rsidRPr="008D62ED">
              <w:t>1.31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High school diploma or GED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1620" w:type="dxa"/>
            <w:vAlign w:val="bottom"/>
          </w:tcPr>
          <w:p w:rsidR="00967979" w:rsidRPr="00AB5A97" w:rsidRDefault="00F07D53" w:rsidP="00967979">
            <w:pPr>
              <w:pStyle w:val="NoSpacing"/>
            </w:pPr>
            <w:r>
              <w:t>Ref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Ref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Associates degree/some college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77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134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55</w:t>
            </w:r>
            <w:r>
              <w:t>–</w:t>
            </w:r>
            <w:r w:rsidRPr="008D62ED">
              <w:t>1.08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9C5F33" w:rsidRDefault="00967979" w:rsidP="00A06A52">
            <w:pPr>
              <w:pStyle w:val="NoSpacing"/>
            </w:pPr>
            <w:r>
              <w:t xml:space="preserve">   </w:t>
            </w:r>
            <w:r w:rsidRPr="00AB5A97">
              <w:t>Bachelors degree</w:t>
            </w:r>
            <w:r>
              <w:t xml:space="preserve"> or higher</w:t>
            </w:r>
          </w:p>
        </w:tc>
        <w:tc>
          <w:tcPr>
            <w:tcW w:w="1620" w:type="dxa"/>
            <w:vAlign w:val="bottom"/>
          </w:tcPr>
          <w:p w:rsidR="00967979" w:rsidRPr="009C5F33" w:rsidRDefault="00967979" w:rsidP="00A06A52">
            <w:pPr>
              <w:pStyle w:val="NoSpacing"/>
            </w:pPr>
            <w:r>
              <w:t>0.62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024</w:t>
            </w:r>
          </w:p>
        </w:tc>
        <w:tc>
          <w:tcPr>
            <w:tcW w:w="1620" w:type="dxa"/>
            <w:vAlign w:val="bottom"/>
          </w:tcPr>
          <w:p w:rsidR="00967979" w:rsidRPr="009C5F33" w:rsidRDefault="00967979" w:rsidP="00A06A52">
            <w:pPr>
              <w:pStyle w:val="NoSpacing"/>
            </w:pPr>
            <w:r w:rsidRPr="008D62ED">
              <w:t>0.41</w:t>
            </w:r>
            <w:r>
              <w:t>–</w:t>
            </w:r>
            <w:r w:rsidRPr="008D62ED">
              <w:t>0.94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Not in chart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68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261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35</w:t>
            </w:r>
            <w:r>
              <w:t>–</w:t>
            </w:r>
            <w:r w:rsidRPr="008D62ED">
              <w:t>1.33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Race/Ethnicity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AB5A97" w:rsidRDefault="00967979" w:rsidP="00967979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White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1620" w:type="dxa"/>
            <w:vAlign w:val="bottom"/>
          </w:tcPr>
          <w:p w:rsidR="00967979" w:rsidRPr="00AB5A97" w:rsidRDefault="00F07D53" w:rsidP="00967979">
            <w:pPr>
              <w:pStyle w:val="NoSpacing"/>
            </w:pPr>
            <w:r>
              <w:t>Ref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Ref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6464C6" w:rsidRDefault="00967979" w:rsidP="00A06A52">
            <w:pPr>
              <w:pStyle w:val="NoSpacing"/>
            </w:pPr>
            <w:r w:rsidRPr="006464C6">
              <w:t xml:space="preserve">   Black</w:t>
            </w:r>
          </w:p>
        </w:tc>
        <w:tc>
          <w:tcPr>
            <w:tcW w:w="1620" w:type="dxa"/>
            <w:vAlign w:val="bottom"/>
          </w:tcPr>
          <w:p w:rsidR="00967979" w:rsidRPr="006464C6" w:rsidRDefault="00967979" w:rsidP="00A06A52">
            <w:pPr>
              <w:pStyle w:val="NoSpacing"/>
            </w:pPr>
            <w:r w:rsidRPr="008D62ED">
              <w:t>1.35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121</w:t>
            </w:r>
          </w:p>
        </w:tc>
        <w:tc>
          <w:tcPr>
            <w:tcW w:w="1620" w:type="dxa"/>
            <w:vAlign w:val="bottom"/>
          </w:tcPr>
          <w:p w:rsidR="00967979" w:rsidRPr="006464C6" w:rsidRDefault="00967979" w:rsidP="00A06A52">
            <w:pPr>
              <w:pStyle w:val="NoSpacing"/>
            </w:pPr>
            <w:r w:rsidRPr="008D62ED">
              <w:t>0.92</w:t>
            </w:r>
            <w:r>
              <w:t>–</w:t>
            </w:r>
            <w:r w:rsidRPr="008D62ED">
              <w:t>1.96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Latina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77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506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36</w:t>
            </w:r>
            <w:r>
              <w:t>–</w:t>
            </w:r>
            <w:r w:rsidRPr="008D62ED">
              <w:t>1.65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Asian/Pacific Islander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85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670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41</w:t>
            </w:r>
            <w:r>
              <w:t>–</w:t>
            </w:r>
            <w:r w:rsidRPr="008D62ED">
              <w:t>1.78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</w:t>
            </w:r>
            <w:r w:rsidRPr="00AB5A97">
              <w:t>Other</w:t>
            </w:r>
            <w:r>
              <w:t>/Not in chart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1.46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235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78</w:t>
            </w:r>
            <w:r>
              <w:t>–</w:t>
            </w:r>
            <w:r w:rsidRPr="008D62ED">
              <w:t>2.75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Insurance</w:t>
            </w:r>
            <w:r>
              <w:t xml:space="preserve"> Status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AB5A97" w:rsidRDefault="00967979" w:rsidP="00967979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Private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1620" w:type="dxa"/>
            <w:vAlign w:val="bottom"/>
          </w:tcPr>
          <w:p w:rsidR="00967979" w:rsidRPr="00AB5A97" w:rsidRDefault="00F07D53" w:rsidP="00967979">
            <w:pPr>
              <w:pStyle w:val="NoSpacing"/>
            </w:pPr>
            <w:r>
              <w:t>Ref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Ref</w:t>
            </w:r>
          </w:p>
        </w:tc>
      </w:tr>
      <w:tr w:rsidR="00967979" w:rsidRPr="00DC227F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6464C6" w:rsidRDefault="00967979" w:rsidP="00A06A52">
            <w:pPr>
              <w:pStyle w:val="NoSpacing"/>
            </w:pPr>
            <w:r w:rsidRPr="006464C6">
              <w:t xml:space="preserve">   Medicaid/Medicare</w:t>
            </w:r>
          </w:p>
        </w:tc>
        <w:tc>
          <w:tcPr>
            <w:tcW w:w="1620" w:type="dxa"/>
            <w:vAlign w:val="bottom"/>
          </w:tcPr>
          <w:p w:rsidR="00967979" w:rsidRPr="006464C6" w:rsidRDefault="00967979" w:rsidP="00A06A52">
            <w:pPr>
              <w:pStyle w:val="NoSpacing"/>
            </w:pPr>
            <w:r>
              <w:t>0.45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002</w:t>
            </w:r>
          </w:p>
        </w:tc>
        <w:tc>
          <w:tcPr>
            <w:tcW w:w="1620" w:type="dxa"/>
            <w:vAlign w:val="bottom"/>
          </w:tcPr>
          <w:p w:rsidR="00967979" w:rsidRPr="006464C6" w:rsidRDefault="00967979" w:rsidP="00A06A52">
            <w:pPr>
              <w:pStyle w:val="NoSpacing"/>
            </w:pPr>
            <w:r w:rsidRPr="008D62ED">
              <w:t>0.27</w:t>
            </w:r>
            <w:r>
              <w:t>–</w:t>
            </w:r>
            <w:r w:rsidRPr="008D62ED">
              <w:t>0.75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None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76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148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52</w:t>
            </w:r>
            <w:r>
              <w:t>–</w:t>
            </w:r>
            <w:r w:rsidRPr="008D62ED">
              <w:t>1.10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Not in chart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76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198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50</w:t>
            </w:r>
            <w:r>
              <w:t>–</w:t>
            </w:r>
            <w:r w:rsidRPr="008D62ED">
              <w:t>1.16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9733DB" w:rsidRDefault="00967979" w:rsidP="00A06A52">
            <w:pPr>
              <w:pStyle w:val="NoSpacing"/>
            </w:pPr>
            <w:r w:rsidRPr="009733DB">
              <w:t>Distance Travelled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AB5A97" w:rsidRDefault="00967979" w:rsidP="00967979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9733DB" w:rsidRDefault="00967979" w:rsidP="00A06A52">
            <w:pPr>
              <w:pStyle w:val="NoSpacing"/>
            </w:pPr>
            <w:r>
              <w:t xml:space="preserve">   </w:t>
            </w:r>
            <w:r w:rsidRPr="009733DB">
              <w:t>&lt;50 miles</w:t>
            </w:r>
          </w:p>
        </w:tc>
        <w:tc>
          <w:tcPr>
            <w:tcW w:w="1620" w:type="dxa"/>
            <w:vAlign w:val="bottom"/>
          </w:tcPr>
          <w:p w:rsidR="00967979" w:rsidRPr="009733DB" w:rsidRDefault="00967979" w:rsidP="00A06A52">
            <w:pPr>
              <w:pStyle w:val="NoSpacing"/>
            </w:pPr>
            <w:r>
              <w:t>Ref</w:t>
            </w:r>
          </w:p>
        </w:tc>
        <w:tc>
          <w:tcPr>
            <w:tcW w:w="1620" w:type="dxa"/>
            <w:vAlign w:val="bottom"/>
          </w:tcPr>
          <w:p w:rsidR="00967979" w:rsidRDefault="00F07D53" w:rsidP="00967979">
            <w:pPr>
              <w:pStyle w:val="NoSpacing"/>
            </w:pPr>
            <w:r>
              <w:t>Ref</w:t>
            </w:r>
          </w:p>
        </w:tc>
        <w:tc>
          <w:tcPr>
            <w:tcW w:w="1620" w:type="dxa"/>
            <w:vAlign w:val="bottom"/>
          </w:tcPr>
          <w:p w:rsidR="00967979" w:rsidRPr="009733DB" w:rsidRDefault="00967979" w:rsidP="00A06A52">
            <w:pPr>
              <w:pStyle w:val="NoSpacing"/>
            </w:pPr>
            <w:r>
              <w:t>Ref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9733DB" w:rsidRDefault="00967979" w:rsidP="00A06A52">
            <w:pPr>
              <w:pStyle w:val="NoSpacing"/>
            </w:pPr>
            <w:r>
              <w:t xml:space="preserve">   </w:t>
            </w:r>
            <w:r w:rsidRPr="009733DB">
              <w:t>50</w:t>
            </w:r>
            <w:r>
              <w:t>+</w:t>
            </w:r>
            <w:r w:rsidRPr="009733DB">
              <w:t xml:space="preserve"> miles</w:t>
            </w:r>
          </w:p>
        </w:tc>
        <w:tc>
          <w:tcPr>
            <w:tcW w:w="1620" w:type="dxa"/>
            <w:vAlign w:val="bottom"/>
          </w:tcPr>
          <w:p w:rsidR="00967979" w:rsidRPr="009733DB" w:rsidRDefault="00967979" w:rsidP="00A06A52">
            <w:pPr>
              <w:pStyle w:val="NoSpacing"/>
            </w:pPr>
            <w:r>
              <w:t>1.60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020</w:t>
            </w:r>
          </w:p>
        </w:tc>
        <w:tc>
          <w:tcPr>
            <w:tcW w:w="1620" w:type="dxa"/>
            <w:vAlign w:val="bottom"/>
          </w:tcPr>
          <w:p w:rsidR="00967979" w:rsidRPr="009733DB" w:rsidRDefault="00967979" w:rsidP="00A06A52">
            <w:pPr>
              <w:pStyle w:val="NoSpacing"/>
            </w:pPr>
            <w:r w:rsidRPr="008D62ED">
              <w:t>1.07</w:t>
            </w:r>
            <w:r>
              <w:t>–</w:t>
            </w:r>
            <w:r w:rsidRPr="008D62ED">
              <w:t>2.37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9733DB" w:rsidRDefault="00967979" w:rsidP="00A06A52">
            <w:pPr>
              <w:pStyle w:val="NoSpacing"/>
            </w:pPr>
            <w:r>
              <w:t xml:space="preserve">   </w:t>
            </w:r>
            <w:r w:rsidRPr="009733DB">
              <w:t>Not in chart</w:t>
            </w:r>
          </w:p>
        </w:tc>
        <w:tc>
          <w:tcPr>
            <w:tcW w:w="1620" w:type="dxa"/>
            <w:vAlign w:val="bottom"/>
          </w:tcPr>
          <w:p w:rsidR="00967979" w:rsidRPr="009733DB" w:rsidRDefault="00967979" w:rsidP="00A06A52">
            <w:pPr>
              <w:pStyle w:val="NoSpacing"/>
            </w:pPr>
            <w:r w:rsidRPr="008D62ED">
              <w:t>0.76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720</w:t>
            </w:r>
          </w:p>
        </w:tc>
        <w:tc>
          <w:tcPr>
            <w:tcW w:w="1620" w:type="dxa"/>
            <w:vAlign w:val="bottom"/>
          </w:tcPr>
          <w:p w:rsidR="00967979" w:rsidRPr="009733DB" w:rsidRDefault="00967979" w:rsidP="00A06A52">
            <w:pPr>
              <w:pStyle w:val="NoSpacing"/>
            </w:pPr>
            <w:r w:rsidRPr="008D62ED">
              <w:t>0.16</w:t>
            </w:r>
            <w:r>
              <w:t>–</w:t>
            </w:r>
            <w:r w:rsidRPr="008D62ED">
              <w:t>3.48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>Body Mass Index (BMI)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AB5A97" w:rsidRDefault="00967979" w:rsidP="00967979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Underweight (&lt;18.5)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81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582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39</w:t>
            </w:r>
            <w:r>
              <w:t>–</w:t>
            </w:r>
            <w:r w:rsidRPr="008D62ED">
              <w:t>1.70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Healthy weight (18.5-25)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1620" w:type="dxa"/>
            <w:vAlign w:val="bottom"/>
          </w:tcPr>
          <w:p w:rsidR="00967979" w:rsidRPr="00AB5A97" w:rsidRDefault="00F07D53" w:rsidP="00967979">
            <w:pPr>
              <w:pStyle w:val="NoSpacing"/>
            </w:pPr>
            <w:r>
              <w:t>Ref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Ref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Overweight (25-30)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1.15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387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84</w:t>
            </w:r>
            <w:r>
              <w:t>–</w:t>
            </w:r>
            <w:r w:rsidRPr="008D62ED">
              <w:t>1.58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Obese (30-35)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1.05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865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62</w:t>
            </w:r>
            <w:r>
              <w:t>–</w:t>
            </w:r>
            <w:r w:rsidRPr="008D62ED">
              <w:t>1.76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Morbidly obese (35+)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71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250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40</w:t>
            </w:r>
            <w:r>
              <w:t>–</w:t>
            </w:r>
            <w:r w:rsidRPr="008D62ED">
              <w:t>1.27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Not in chart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69</w:t>
            </w:r>
          </w:p>
        </w:tc>
        <w:tc>
          <w:tcPr>
            <w:tcW w:w="1620" w:type="dxa"/>
            <w:vAlign w:val="bottom"/>
          </w:tcPr>
          <w:p w:rsidR="00967979" w:rsidRPr="008D62ED" w:rsidRDefault="00F07D53" w:rsidP="00967979">
            <w:pPr>
              <w:pStyle w:val="NoSpacing"/>
            </w:pPr>
            <w:r w:rsidRPr="00F07D53">
              <w:t>0.661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8D62ED">
              <w:t>0.13</w:t>
            </w:r>
            <w:r>
              <w:t>–</w:t>
            </w:r>
            <w:r w:rsidRPr="008D62ED">
              <w:t>3.58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lastRenderedPageBreak/>
              <w:t>Gestation at mifepristone visit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AB5A97" w:rsidRDefault="00967979" w:rsidP="00967979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 xml:space="preserve">Up to </w:t>
            </w:r>
            <w:r>
              <w:t>34 days LMP (up to 5 weeks)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1620" w:type="dxa"/>
            <w:vAlign w:val="bottom"/>
          </w:tcPr>
          <w:p w:rsidR="00967979" w:rsidRPr="00AB5A97" w:rsidRDefault="00F07D53" w:rsidP="00967979">
            <w:pPr>
              <w:pStyle w:val="NoSpacing"/>
            </w:pPr>
            <w:r>
              <w:t>Ref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Ref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35–41 days LMP (5–6 weeks)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741952">
              <w:t>1.26</w:t>
            </w:r>
          </w:p>
        </w:tc>
        <w:tc>
          <w:tcPr>
            <w:tcW w:w="1620" w:type="dxa"/>
            <w:vAlign w:val="bottom"/>
          </w:tcPr>
          <w:p w:rsidR="00967979" w:rsidRPr="00741952" w:rsidRDefault="00F07D53" w:rsidP="00967979">
            <w:pPr>
              <w:pStyle w:val="NoSpacing"/>
            </w:pPr>
            <w:r w:rsidRPr="00F07D53">
              <w:t>0.453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741952">
              <w:t>0.68</w:t>
            </w:r>
            <w:r>
              <w:t>–</w:t>
            </w:r>
            <w:r w:rsidRPr="00741952">
              <w:t>2.33</w:t>
            </w:r>
          </w:p>
        </w:tc>
      </w:tr>
      <w:tr w:rsidR="00967979" w:rsidRPr="00DC227F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6464C6" w:rsidRDefault="00967979" w:rsidP="00A06A52">
            <w:pPr>
              <w:pStyle w:val="NoSpacing"/>
            </w:pPr>
            <w:r w:rsidRPr="006464C6">
              <w:t xml:space="preserve">   42–49 days </w:t>
            </w:r>
            <w:r>
              <w:t xml:space="preserve">LMP </w:t>
            </w:r>
            <w:r w:rsidRPr="006464C6">
              <w:t>(6–7 weeks)</w:t>
            </w:r>
          </w:p>
        </w:tc>
        <w:tc>
          <w:tcPr>
            <w:tcW w:w="1620" w:type="dxa"/>
            <w:vAlign w:val="bottom"/>
          </w:tcPr>
          <w:p w:rsidR="00967979" w:rsidRPr="006464C6" w:rsidRDefault="00967979" w:rsidP="00A06A52">
            <w:pPr>
              <w:pStyle w:val="NoSpacing"/>
            </w:pPr>
            <w:r>
              <w:t>1.99</w:t>
            </w:r>
          </w:p>
        </w:tc>
        <w:tc>
          <w:tcPr>
            <w:tcW w:w="1620" w:type="dxa"/>
            <w:vAlign w:val="bottom"/>
          </w:tcPr>
          <w:p w:rsidR="00967979" w:rsidRPr="00741952" w:rsidRDefault="00F07D53" w:rsidP="00967979">
            <w:pPr>
              <w:pStyle w:val="NoSpacing"/>
            </w:pPr>
            <w:r w:rsidRPr="00F07D53">
              <w:t>0.021</w:t>
            </w:r>
          </w:p>
        </w:tc>
        <w:tc>
          <w:tcPr>
            <w:tcW w:w="1620" w:type="dxa"/>
            <w:vAlign w:val="bottom"/>
          </w:tcPr>
          <w:p w:rsidR="00967979" w:rsidRPr="006464C6" w:rsidRDefault="00967979" w:rsidP="00A06A52">
            <w:pPr>
              <w:pStyle w:val="NoSpacing"/>
            </w:pPr>
            <w:r w:rsidRPr="00741952">
              <w:t>1.11</w:t>
            </w:r>
            <w:r>
              <w:t>–</w:t>
            </w:r>
            <w:r w:rsidRPr="00741952">
              <w:t>3.58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Number of prev</w:t>
            </w:r>
            <w:r>
              <w:t>ious</w:t>
            </w:r>
            <w:r w:rsidRPr="00AB5A97">
              <w:t xml:space="preserve"> births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AB5A97" w:rsidRDefault="00967979" w:rsidP="00967979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0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Ref</w:t>
            </w:r>
          </w:p>
        </w:tc>
        <w:tc>
          <w:tcPr>
            <w:tcW w:w="1620" w:type="dxa"/>
            <w:vAlign w:val="bottom"/>
          </w:tcPr>
          <w:p w:rsidR="00967979" w:rsidRPr="00AB5A97" w:rsidRDefault="00F07D53" w:rsidP="00967979">
            <w:pPr>
              <w:pStyle w:val="NoSpacing"/>
            </w:pPr>
            <w:r>
              <w:t>Ref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AB5A97">
              <w:t>Ref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1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741952">
              <w:t>1.15</w:t>
            </w:r>
          </w:p>
        </w:tc>
        <w:tc>
          <w:tcPr>
            <w:tcW w:w="1620" w:type="dxa"/>
            <w:vAlign w:val="bottom"/>
          </w:tcPr>
          <w:p w:rsidR="00967979" w:rsidRPr="00741952" w:rsidRDefault="00F07D53" w:rsidP="00967979">
            <w:pPr>
              <w:pStyle w:val="NoSpacing"/>
            </w:pPr>
            <w:r w:rsidRPr="00F07D53">
              <w:t xml:space="preserve">0.469  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741952">
              <w:t>0.79</w:t>
            </w:r>
            <w:r>
              <w:t>–</w:t>
            </w:r>
            <w:r w:rsidRPr="00741952">
              <w:t>1.69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2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741952">
              <w:t>1.24</w:t>
            </w:r>
          </w:p>
        </w:tc>
        <w:tc>
          <w:tcPr>
            <w:tcW w:w="1620" w:type="dxa"/>
            <w:vAlign w:val="bottom"/>
          </w:tcPr>
          <w:p w:rsidR="00967979" w:rsidRPr="00741952" w:rsidRDefault="00F07D53" w:rsidP="00967979">
            <w:pPr>
              <w:pStyle w:val="NoSpacing"/>
            </w:pPr>
            <w:r w:rsidRPr="00F07D53">
              <w:t>0.357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741952">
              <w:t>0.78</w:t>
            </w:r>
            <w:r>
              <w:t>–</w:t>
            </w:r>
            <w:r w:rsidRPr="00741952">
              <w:t>1.97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3+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741952">
              <w:t>1.41</w:t>
            </w:r>
          </w:p>
        </w:tc>
        <w:tc>
          <w:tcPr>
            <w:tcW w:w="1620" w:type="dxa"/>
            <w:vAlign w:val="bottom"/>
          </w:tcPr>
          <w:p w:rsidR="00967979" w:rsidRPr="00741952" w:rsidRDefault="00F07D53" w:rsidP="00967979">
            <w:pPr>
              <w:pStyle w:val="NoSpacing"/>
            </w:pPr>
            <w:r w:rsidRPr="00F07D53">
              <w:t>0.247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741952">
              <w:t>0.79</w:t>
            </w:r>
            <w:r>
              <w:t>–</w:t>
            </w:r>
            <w:r w:rsidRPr="00741952">
              <w:t>2.54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 xml:space="preserve">   </w:t>
            </w:r>
            <w:r w:rsidRPr="00AB5A97">
              <w:t>Not in chart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741952">
              <w:t>2.29</w:t>
            </w:r>
          </w:p>
        </w:tc>
        <w:tc>
          <w:tcPr>
            <w:tcW w:w="1620" w:type="dxa"/>
            <w:vAlign w:val="bottom"/>
          </w:tcPr>
          <w:p w:rsidR="00967979" w:rsidRPr="00741952" w:rsidRDefault="00F07D53" w:rsidP="00967979">
            <w:pPr>
              <w:pStyle w:val="NoSpacing"/>
            </w:pPr>
            <w:r w:rsidRPr="00F07D53">
              <w:t>0.471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741952">
              <w:t>0.24</w:t>
            </w:r>
            <w:r>
              <w:t>–</w:t>
            </w:r>
            <w:r w:rsidRPr="00741952">
              <w:t>21.91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Default="00967979" w:rsidP="00A06A52">
            <w:pPr>
              <w:pStyle w:val="NoSpacing"/>
            </w:pPr>
            <w:r>
              <w:t>Site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AB5A97" w:rsidRDefault="00967979" w:rsidP="00967979">
            <w:pPr>
              <w:pStyle w:val="NoSpacing"/>
            </w:pP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Default="00967979" w:rsidP="00A06A52">
            <w:pPr>
              <w:pStyle w:val="NoSpacing"/>
            </w:pPr>
            <w:r>
              <w:t xml:space="preserve">   1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>Ref</w:t>
            </w:r>
          </w:p>
        </w:tc>
        <w:tc>
          <w:tcPr>
            <w:tcW w:w="1620" w:type="dxa"/>
            <w:vAlign w:val="bottom"/>
          </w:tcPr>
          <w:p w:rsidR="00967979" w:rsidRDefault="00F07D53" w:rsidP="00967979">
            <w:pPr>
              <w:pStyle w:val="NoSpacing"/>
            </w:pPr>
            <w:r>
              <w:t>Ref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>
              <w:t>Ref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Default="00967979" w:rsidP="00A06A52">
            <w:pPr>
              <w:pStyle w:val="NoSpacing"/>
            </w:pPr>
            <w:r>
              <w:t xml:space="preserve">   2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FF62A3">
              <w:t>0.7</w:t>
            </w:r>
            <w:r>
              <w:t>0</w:t>
            </w:r>
          </w:p>
        </w:tc>
        <w:tc>
          <w:tcPr>
            <w:tcW w:w="1620" w:type="dxa"/>
            <w:vAlign w:val="bottom"/>
          </w:tcPr>
          <w:p w:rsidR="00967979" w:rsidRPr="00FF62A3" w:rsidRDefault="00F07D53" w:rsidP="00967979">
            <w:pPr>
              <w:pStyle w:val="NoSpacing"/>
            </w:pPr>
            <w:r w:rsidRPr="00F07D53">
              <w:t>0.218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FF62A3">
              <w:t>0.39</w:t>
            </w:r>
            <w:r>
              <w:t>–</w:t>
            </w:r>
            <w:r w:rsidRPr="00FF62A3">
              <w:t>1.24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Default="00967979" w:rsidP="00A06A52">
            <w:pPr>
              <w:pStyle w:val="NoSpacing"/>
            </w:pPr>
            <w:r>
              <w:t xml:space="preserve">   3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FF62A3">
              <w:t>0.55</w:t>
            </w:r>
          </w:p>
        </w:tc>
        <w:tc>
          <w:tcPr>
            <w:tcW w:w="1620" w:type="dxa"/>
            <w:vAlign w:val="bottom"/>
          </w:tcPr>
          <w:p w:rsidR="00967979" w:rsidRPr="00FF62A3" w:rsidRDefault="00F07D53" w:rsidP="00967979">
            <w:pPr>
              <w:pStyle w:val="NoSpacing"/>
            </w:pPr>
            <w:r w:rsidRPr="00F07D53">
              <w:t>0.526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FF62A3">
              <w:t>0.09</w:t>
            </w:r>
            <w:r>
              <w:t>–</w:t>
            </w:r>
            <w:r w:rsidRPr="00FF62A3">
              <w:t>3.43</w:t>
            </w:r>
          </w:p>
        </w:tc>
      </w:tr>
      <w:tr w:rsidR="00967979" w:rsidRPr="00AB5A97" w:rsidTr="00967979">
        <w:trPr>
          <w:trHeight w:val="303"/>
        </w:trPr>
        <w:tc>
          <w:tcPr>
            <w:tcW w:w="3525" w:type="dxa"/>
            <w:shd w:val="clear" w:color="auto" w:fill="auto"/>
            <w:noWrap/>
            <w:vAlign w:val="bottom"/>
          </w:tcPr>
          <w:p w:rsidR="00967979" w:rsidRDefault="00967979" w:rsidP="00A06A52">
            <w:pPr>
              <w:pStyle w:val="NoSpacing"/>
            </w:pPr>
            <w:r>
              <w:t xml:space="preserve">   4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FF62A3">
              <w:t>0.89</w:t>
            </w:r>
          </w:p>
        </w:tc>
        <w:tc>
          <w:tcPr>
            <w:tcW w:w="1620" w:type="dxa"/>
            <w:vAlign w:val="bottom"/>
          </w:tcPr>
          <w:p w:rsidR="00967979" w:rsidRPr="00FF62A3" w:rsidRDefault="00F07D53" w:rsidP="00967979">
            <w:pPr>
              <w:pStyle w:val="NoSpacing"/>
            </w:pPr>
            <w:r w:rsidRPr="00F07D53">
              <w:t>0.556</w:t>
            </w:r>
          </w:p>
        </w:tc>
        <w:tc>
          <w:tcPr>
            <w:tcW w:w="1620" w:type="dxa"/>
            <w:vAlign w:val="bottom"/>
          </w:tcPr>
          <w:p w:rsidR="00967979" w:rsidRPr="00AB5A97" w:rsidRDefault="00967979" w:rsidP="00A06A52">
            <w:pPr>
              <w:pStyle w:val="NoSpacing"/>
            </w:pPr>
            <w:r w:rsidRPr="00FF62A3">
              <w:t>0.59</w:t>
            </w:r>
            <w:r>
              <w:t>–</w:t>
            </w:r>
            <w:r w:rsidRPr="00FF62A3">
              <w:t>1.32</w:t>
            </w:r>
          </w:p>
        </w:tc>
      </w:tr>
    </w:tbl>
    <w:p w:rsidR="00593A8E" w:rsidRDefault="00A956BB" w:rsidP="00555764">
      <w:pPr>
        <w:ind w:firstLine="0"/>
      </w:pPr>
    </w:p>
    <w:sectPr w:rsidR="00593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764"/>
    <w:rsid w:val="000B219F"/>
    <w:rsid w:val="001221BB"/>
    <w:rsid w:val="00133F92"/>
    <w:rsid w:val="001365E9"/>
    <w:rsid w:val="002207B0"/>
    <w:rsid w:val="002236B3"/>
    <w:rsid w:val="002D2FE8"/>
    <w:rsid w:val="00355D62"/>
    <w:rsid w:val="003764E4"/>
    <w:rsid w:val="003E6D37"/>
    <w:rsid w:val="00555764"/>
    <w:rsid w:val="006338FC"/>
    <w:rsid w:val="006D79CE"/>
    <w:rsid w:val="006F73FD"/>
    <w:rsid w:val="00730CE4"/>
    <w:rsid w:val="00741952"/>
    <w:rsid w:val="00810AD2"/>
    <w:rsid w:val="00810F4B"/>
    <w:rsid w:val="00856361"/>
    <w:rsid w:val="008D62ED"/>
    <w:rsid w:val="008E1FB8"/>
    <w:rsid w:val="009131FA"/>
    <w:rsid w:val="00932063"/>
    <w:rsid w:val="00967979"/>
    <w:rsid w:val="00A06A52"/>
    <w:rsid w:val="00A956BB"/>
    <w:rsid w:val="00AE0461"/>
    <w:rsid w:val="00B60A3B"/>
    <w:rsid w:val="00BD5146"/>
    <w:rsid w:val="00CF0AFB"/>
    <w:rsid w:val="00D24F8E"/>
    <w:rsid w:val="00D25323"/>
    <w:rsid w:val="00D9157B"/>
    <w:rsid w:val="00DF490B"/>
    <w:rsid w:val="00E73250"/>
    <w:rsid w:val="00F07D53"/>
    <w:rsid w:val="00F937D9"/>
    <w:rsid w:val="00FC3EDE"/>
    <w:rsid w:val="00FF6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33128C8-E9CA-4D47-B12E-B8E0BE7C1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764"/>
    <w:pPr>
      <w:spacing w:line="480" w:lineRule="auto"/>
      <w:ind w:firstLine="7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764"/>
    <w:rPr>
      <w:rFonts w:ascii="Calibri" w:eastAsia="Calibri" w:hAnsi="Calibri" w:cs="Times New Roman"/>
      <w:sz w:val="20"/>
      <w:szCs w:val="20"/>
    </w:rPr>
  </w:style>
  <w:style w:type="paragraph" w:styleId="NoSpacing">
    <w:name w:val="No Spacing"/>
    <w:uiPriority w:val="1"/>
    <w:qFormat/>
    <w:rsid w:val="00555764"/>
    <w:pPr>
      <w:spacing w:after="0" w:line="240" w:lineRule="auto"/>
      <w:ind w:hanging="3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764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19F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19F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29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2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E. Johns</dc:creator>
  <cp:lastModifiedBy>Ushma Upadhyay</cp:lastModifiedBy>
  <cp:revision>23</cp:revision>
  <dcterms:created xsi:type="dcterms:W3CDTF">2016-01-15T01:16:00Z</dcterms:created>
  <dcterms:modified xsi:type="dcterms:W3CDTF">2016-05-27T03:57:00Z</dcterms:modified>
</cp:coreProperties>
</file>